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D76" w:rsidRPr="004471D4" w:rsidRDefault="002939FB" w:rsidP="009A0D76">
      <w:pPr>
        <w:pStyle w:val="Default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Additional file 2:</w:t>
      </w:r>
      <w:r w:rsidR="009A0D76" w:rsidRPr="004471D4">
        <w:rPr>
          <w:rFonts w:ascii="Times New Roman" w:hAnsi="Times New Roman" w:cs="Times New Roman"/>
          <w:bCs/>
          <w:sz w:val="21"/>
          <w:szCs w:val="21"/>
        </w:rPr>
        <w:t xml:space="preserve"> Table </w:t>
      </w:r>
      <w:r>
        <w:rPr>
          <w:rFonts w:ascii="Times New Roman" w:hAnsi="Times New Roman" w:cs="Times New Roman"/>
          <w:bCs/>
          <w:sz w:val="21"/>
          <w:szCs w:val="21"/>
        </w:rPr>
        <w:t>S</w:t>
      </w:r>
      <w:r w:rsidR="009A0D76" w:rsidRPr="004471D4">
        <w:rPr>
          <w:rFonts w:ascii="Times New Roman" w:hAnsi="Times New Roman" w:cs="Times New Roman"/>
          <w:bCs/>
          <w:sz w:val="21"/>
          <w:szCs w:val="21"/>
        </w:rPr>
        <w:t xml:space="preserve">1. </w:t>
      </w:r>
    </w:p>
    <w:p w:rsidR="000D4178" w:rsidRDefault="00042570" w:rsidP="004471D4">
      <w:pPr>
        <w:pStyle w:val="Default"/>
        <w:rPr>
          <w:rFonts w:ascii="Times New Roman" w:hAnsi="Times New Roman" w:cs="Times New Roman"/>
          <w:bCs/>
          <w:sz w:val="21"/>
          <w:szCs w:val="21"/>
        </w:rPr>
      </w:pPr>
      <w:r w:rsidRPr="004471D4">
        <w:rPr>
          <w:rFonts w:ascii="Times New Roman" w:hAnsi="Times New Roman" w:cs="Times New Roman"/>
          <w:bCs/>
          <w:sz w:val="21"/>
          <w:szCs w:val="21"/>
        </w:rPr>
        <w:t>Gender effects in</w:t>
      </w:r>
      <w:r w:rsidR="00CA0160" w:rsidRPr="004471D4">
        <w:rPr>
          <w:rFonts w:ascii="Times New Roman" w:hAnsi="Times New Roman" w:cs="Times New Roman"/>
          <w:bCs/>
          <w:sz w:val="21"/>
          <w:szCs w:val="21"/>
        </w:rPr>
        <w:t xml:space="preserve"> the behavioral tests </w:t>
      </w:r>
    </w:p>
    <w:p w:rsidR="0032135D" w:rsidRPr="004471D4" w:rsidRDefault="0032135D" w:rsidP="004471D4">
      <w:pPr>
        <w:pStyle w:val="Default"/>
        <w:rPr>
          <w:rFonts w:ascii="Times New Roman" w:hAnsi="Times New Roman" w:cs="Times New Roman"/>
          <w:bCs/>
          <w:sz w:val="21"/>
          <w:szCs w:val="21"/>
        </w:rPr>
      </w:pPr>
      <w:bookmarkStart w:id="0" w:name="_GoBack"/>
      <w:bookmarkEnd w:id="0"/>
    </w:p>
    <w:tbl>
      <w:tblPr>
        <w:tblStyle w:val="TableGrid"/>
        <w:tblW w:w="10260" w:type="dxa"/>
        <w:jc w:val="center"/>
        <w:tblInd w:w="-102" w:type="dxa"/>
        <w:tblLayout w:type="fixed"/>
        <w:tblLook w:val="04A0"/>
      </w:tblPr>
      <w:tblGrid>
        <w:gridCol w:w="1492"/>
        <w:gridCol w:w="851"/>
        <w:gridCol w:w="833"/>
        <w:gridCol w:w="992"/>
        <w:gridCol w:w="301"/>
        <w:gridCol w:w="408"/>
        <w:gridCol w:w="708"/>
        <w:gridCol w:w="284"/>
        <w:gridCol w:w="1134"/>
        <w:gridCol w:w="1276"/>
        <w:gridCol w:w="1275"/>
        <w:gridCol w:w="706"/>
      </w:tblGrid>
      <w:tr w:rsidR="000D4178" w:rsidRPr="004471D4" w:rsidTr="00CD3265">
        <w:trPr>
          <w:trHeight w:val="362"/>
          <w:jc w:val="center"/>
        </w:trPr>
        <w:tc>
          <w:tcPr>
            <w:tcW w:w="10260" w:type="dxa"/>
            <w:gridSpan w:val="12"/>
            <w:vAlign w:val="center"/>
          </w:tcPr>
          <w:p w:rsidR="000D4178" w:rsidRPr="004471D4" w:rsidRDefault="000D4178" w:rsidP="00734754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Open field test</w:t>
            </w: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9"/>
            <w:bookmarkStart w:id="2" w:name="OLE_LINK10"/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  <w:bookmarkEnd w:id="1"/>
            <w:bookmarkEnd w:id="2"/>
          </w:p>
        </w:tc>
        <w:tc>
          <w:tcPr>
            <w:tcW w:w="1276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Average velocity (cm/s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9.77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97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7.4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1.66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57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1.7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0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istance traveled (cm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773.4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05.60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991.25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82.13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773.5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87.5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456.62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64.4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istance traveled in center (cm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19.1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9.79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3" w:name="OLE_LINK1"/>
            <w:bookmarkStart w:id="4" w:name="OLE_LINK2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  <w:bookmarkEnd w:id="3"/>
            <w:bookmarkEnd w:id="4"/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97.5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9.9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11.81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8.26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28.57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4.61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ime in center (s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7.49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.9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4.88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4.41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D3265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1.9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33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D3265" w:rsidRPr="004471D4" w:rsidTr="001E0194">
        <w:trPr>
          <w:trHeight w:val="239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5.1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0.3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0D4178" w:rsidRPr="004471D4" w:rsidTr="00CD3265">
        <w:trPr>
          <w:trHeight w:val="513"/>
          <w:jc w:val="center"/>
        </w:trPr>
        <w:tc>
          <w:tcPr>
            <w:tcW w:w="10260" w:type="dxa"/>
            <w:gridSpan w:val="12"/>
            <w:vAlign w:val="center"/>
          </w:tcPr>
          <w:p w:rsidR="000D4178" w:rsidRPr="004471D4" w:rsidRDefault="000D4178" w:rsidP="00734754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Novel object recognition test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iscrimination index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36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04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3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03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36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04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4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04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0D4178" w:rsidRPr="004471D4" w:rsidTr="004F697F">
        <w:trPr>
          <w:trHeight w:val="423"/>
          <w:jc w:val="center"/>
        </w:trPr>
        <w:tc>
          <w:tcPr>
            <w:tcW w:w="10260" w:type="dxa"/>
            <w:gridSpan w:val="12"/>
            <w:vAlign w:val="center"/>
          </w:tcPr>
          <w:p w:rsidR="000D4178" w:rsidRPr="004471D4" w:rsidRDefault="000D4178" w:rsidP="000D4178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Dark/light exploration test</w:t>
            </w:r>
          </w:p>
        </w:tc>
      </w:tr>
      <w:tr w:rsidR="00FC31AD" w:rsidRPr="004471D4" w:rsidTr="001E0194">
        <w:trPr>
          <w:trHeight w:val="274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Entries into light box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0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125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9.2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6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83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9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1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0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ime in light box (s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4.75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10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5" w:name="OLE_LINK16"/>
            <w:bookmarkStart w:id="6" w:name="OLE_LINK17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  <w:bookmarkEnd w:id="5"/>
            <w:bookmarkEnd w:id="6"/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6.92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1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8.7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6.17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2.1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3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0D4178" w:rsidRPr="004471D4" w:rsidTr="00CD3265">
        <w:trPr>
          <w:trHeight w:val="404"/>
          <w:jc w:val="center"/>
        </w:trPr>
        <w:tc>
          <w:tcPr>
            <w:tcW w:w="10260" w:type="dxa"/>
            <w:gridSpan w:val="12"/>
            <w:vAlign w:val="center"/>
          </w:tcPr>
          <w:p w:rsidR="000D4178" w:rsidRPr="004471D4" w:rsidRDefault="000D4178" w:rsidP="000D4178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Elevated plus maze test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pen arm entries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5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6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74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.6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1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17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5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.86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74"/>
          <w:jc w:val="center"/>
        </w:trPr>
        <w:tc>
          <w:tcPr>
            <w:tcW w:w="1492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ime in open arms (s)</w:t>
            </w: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4.42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.85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0D4178" w:rsidRPr="004471D4" w:rsidRDefault="00441E40" w:rsidP="00441E40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8.64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08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7.60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33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D4178" w:rsidRPr="004471D4" w:rsidRDefault="00441E40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FC31AD" w:rsidRPr="004471D4" w:rsidTr="001E0194">
        <w:trPr>
          <w:trHeight w:val="311"/>
          <w:jc w:val="center"/>
        </w:trPr>
        <w:tc>
          <w:tcPr>
            <w:tcW w:w="1492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7.35</w:t>
            </w:r>
          </w:p>
        </w:tc>
        <w:tc>
          <w:tcPr>
            <w:tcW w:w="1116" w:type="dxa"/>
            <w:gridSpan w:val="2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62</w:t>
            </w:r>
          </w:p>
        </w:tc>
        <w:tc>
          <w:tcPr>
            <w:tcW w:w="284" w:type="dxa"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0D4178" w:rsidRPr="004471D4" w:rsidRDefault="000D4178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EA0130" w:rsidRPr="004471D4" w:rsidTr="00CD3265">
        <w:trPr>
          <w:trHeight w:val="412"/>
          <w:jc w:val="center"/>
        </w:trPr>
        <w:tc>
          <w:tcPr>
            <w:tcW w:w="10260" w:type="dxa"/>
            <w:gridSpan w:val="12"/>
            <w:vAlign w:val="center"/>
          </w:tcPr>
          <w:p w:rsidR="00CD3265" w:rsidRPr="004471D4" w:rsidRDefault="00556EEB" w:rsidP="00CD3265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ahoma" w:hAnsi="Tahoma" w:cstheme="minorBidi"/>
                <w:color w:val="auto"/>
                <w:sz w:val="22"/>
                <w:szCs w:val="22"/>
              </w:rPr>
              <w:lastRenderedPageBreak/>
              <w:br w:type="page"/>
            </w:r>
            <w:r w:rsidR="00EA0130" w:rsidRPr="004471D4">
              <w:rPr>
                <w:rFonts w:ascii="Times New Roman" w:hAnsi="Times New Roman" w:cs="Times New Roman"/>
                <w:bCs/>
                <w:i/>
              </w:rPr>
              <w:t>Two-trial direct interaction test</w:t>
            </w:r>
          </w:p>
        </w:tc>
      </w:tr>
      <w:tr w:rsidR="00FC31AD" w:rsidRPr="004471D4" w:rsidTr="001E0194">
        <w:trPr>
          <w:trHeight w:val="283"/>
          <w:jc w:val="center"/>
        </w:trPr>
        <w:tc>
          <w:tcPr>
            <w:tcW w:w="1492" w:type="dxa"/>
            <w:vAlign w:val="center"/>
          </w:tcPr>
          <w:p w:rsidR="00127944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992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Trials</w:t>
            </w:r>
          </w:p>
        </w:tc>
        <w:tc>
          <w:tcPr>
            <w:tcW w:w="709" w:type="dxa"/>
            <w:gridSpan w:val="2"/>
            <w:vAlign w:val="center"/>
          </w:tcPr>
          <w:p w:rsidR="00127944" w:rsidRPr="004471D4" w:rsidRDefault="0012794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127944" w:rsidRPr="004471D4" w:rsidRDefault="0012794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</w:t>
            </w:r>
          </w:p>
        </w:tc>
        <w:tc>
          <w:tcPr>
            <w:tcW w:w="1134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127944" w:rsidRPr="004471D4" w:rsidRDefault="00216D50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127944" w:rsidRPr="004471D4" w:rsidRDefault="0012794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nteraction time with same stimuli (s)</w:t>
            </w:r>
          </w:p>
        </w:tc>
        <w:tc>
          <w:tcPr>
            <w:tcW w:w="851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0.94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38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</w:t>
            </w: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roup</w:t>
            </w: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roup*Trial</w:t>
            </w:r>
          </w:p>
          <w:p w:rsidR="00CC14C6" w:rsidRPr="004471D4" w:rsidRDefault="00CC14C6" w:rsidP="00137B4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4F697F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5.61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80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6.95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70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4.55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39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5.29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87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4.01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90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9.49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94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7.96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28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7" w:name="OLE_LINK11"/>
            <w:bookmarkStart w:id="8" w:name="OLE_LINK12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nteraction time with novel stimuli (s)</w:t>
            </w:r>
            <w:bookmarkEnd w:id="7"/>
            <w:bookmarkEnd w:id="8"/>
          </w:p>
        </w:tc>
        <w:tc>
          <w:tcPr>
            <w:tcW w:w="851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9.31</w:t>
            </w:r>
          </w:p>
        </w:tc>
        <w:tc>
          <w:tcPr>
            <w:tcW w:w="708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08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ender</w:t>
            </w:r>
          </w:p>
          <w:p w:rsidR="00E5443F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  <w:p w:rsidR="00E5443F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E5443F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ender*Group</w:t>
            </w:r>
          </w:p>
          <w:p w:rsidR="00E5443F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0.87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84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8.49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21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0.57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53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9.95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04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6.62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9.26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1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8.19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18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CC14C6" w:rsidRPr="004471D4" w:rsidRDefault="004F697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CC14C6" w:rsidRPr="004471D4" w:rsidRDefault="004F697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CC14C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rial 2</w:t>
            </w:r>
          </w:p>
        </w:tc>
        <w:tc>
          <w:tcPr>
            <w:tcW w:w="709" w:type="dxa"/>
            <w:gridSpan w:val="2"/>
            <w:vAlign w:val="center"/>
          </w:tcPr>
          <w:p w:rsidR="00CC14C6" w:rsidRPr="004471D4" w:rsidRDefault="00E5443F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2.51</w:t>
            </w:r>
          </w:p>
        </w:tc>
        <w:tc>
          <w:tcPr>
            <w:tcW w:w="708" w:type="dxa"/>
            <w:vAlign w:val="center"/>
          </w:tcPr>
          <w:p w:rsidR="00CC14C6" w:rsidRPr="004471D4" w:rsidRDefault="00E5443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71</w:t>
            </w:r>
          </w:p>
        </w:tc>
        <w:tc>
          <w:tcPr>
            <w:tcW w:w="284" w:type="dxa"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CC14C6" w:rsidRPr="004471D4" w:rsidRDefault="00CC14C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CC14C6" w:rsidRPr="004471D4" w:rsidRDefault="00CC14C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F697F" w:rsidRPr="004471D4" w:rsidTr="00976516">
        <w:trPr>
          <w:trHeight w:val="547"/>
          <w:jc w:val="center"/>
        </w:trPr>
        <w:tc>
          <w:tcPr>
            <w:tcW w:w="10260" w:type="dxa"/>
            <w:gridSpan w:val="12"/>
            <w:vAlign w:val="center"/>
          </w:tcPr>
          <w:p w:rsidR="004F697F" w:rsidRPr="004471D4" w:rsidRDefault="004F697F" w:rsidP="00976516">
            <w:pPr>
              <w:pStyle w:val="Default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Three chamber test</w:t>
            </w:r>
          </w:p>
        </w:tc>
      </w:tr>
      <w:tr w:rsidR="00976516" w:rsidRPr="004471D4" w:rsidTr="001E0194">
        <w:trPr>
          <w:trHeight w:val="413"/>
          <w:jc w:val="center"/>
        </w:trPr>
        <w:tc>
          <w:tcPr>
            <w:tcW w:w="1492" w:type="dxa"/>
            <w:vAlign w:val="center"/>
          </w:tcPr>
          <w:p w:rsidR="00976516" w:rsidRPr="004471D4" w:rsidRDefault="00976516" w:rsidP="00976516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992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ide</w:t>
            </w:r>
          </w:p>
        </w:tc>
        <w:tc>
          <w:tcPr>
            <w:tcW w:w="709" w:type="dxa"/>
            <w:gridSpan w:val="2"/>
            <w:vAlign w:val="center"/>
          </w:tcPr>
          <w:p w:rsidR="00976516" w:rsidRPr="004471D4" w:rsidRDefault="0097651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976516" w:rsidRPr="004471D4" w:rsidRDefault="0097651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</w:t>
            </w:r>
          </w:p>
        </w:tc>
        <w:tc>
          <w:tcPr>
            <w:tcW w:w="1134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976516" w:rsidRPr="004471D4" w:rsidRDefault="0097651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976516" w:rsidRPr="004471D4" w:rsidRDefault="0097651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nteraction time in sociability test (s)</w:t>
            </w:r>
          </w:p>
        </w:tc>
        <w:tc>
          <w:tcPr>
            <w:tcW w:w="851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8.52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28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ide</w:t>
            </w:r>
          </w:p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1275" w:type="dxa"/>
            <w:vMerge w:val="restart"/>
            <w:vAlign w:val="center"/>
          </w:tcPr>
          <w:p w:rsidR="005832A6" w:rsidRPr="004471D4" w:rsidRDefault="009A1043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5832A6" w:rsidRPr="004471D4" w:rsidRDefault="009A1043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Ball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40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34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4.73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07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5832A6" w:rsidRPr="004471D4" w:rsidRDefault="009A1043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5832A6" w:rsidRPr="004471D4" w:rsidRDefault="009A1043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Ball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68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74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7.93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.11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5832A6" w:rsidRPr="004471D4" w:rsidRDefault="009A1043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5832A6" w:rsidRPr="004471D4" w:rsidRDefault="009A1043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Ball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.38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21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8.81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.34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5832A6" w:rsidRPr="004471D4" w:rsidRDefault="009A1043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5832A6" w:rsidRPr="004471D4" w:rsidRDefault="009A1043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5832A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Ball</w:t>
            </w:r>
          </w:p>
        </w:tc>
        <w:tc>
          <w:tcPr>
            <w:tcW w:w="709" w:type="dxa"/>
            <w:gridSpan w:val="2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97</w:t>
            </w:r>
          </w:p>
        </w:tc>
        <w:tc>
          <w:tcPr>
            <w:tcW w:w="708" w:type="dxa"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99</w:t>
            </w:r>
          </w:p>
        </w:tc>
        <w:tc>
          <w:tcPr>
            <w:tcW w:w="284" w:type="dxa"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5832A6" w:rsidRPr="004471D4" w:rsidRDefault="005832A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5832A6" w:rsidRPr="004471D4" w:rsidRDefault="005832A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D748C4" w:rsidRPr="004471D4" w:rsidRDefault="00D748C4" w:rsidP="009A1043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nteraction time in social novelty test (s)</w:t>
            </w:r>
          </w:p>
        </w:tc>
        <w:tc>
          <w:tcPr>
            <w:tcW w:w="851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D748C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2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2.54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68</w:t>
            </w:r>
          </w:p>
        </w:tc>
        <w:tc>
          <w:tcPr>
            <w:tcW w:w="284" w:type="dxa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D748C4" w:rsidRPr="004471D4" w:rsidRDefault="00AF7F9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D748C4" w:rsidRPr="004471D4" w:rsidRDefault="00AF7F9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ide</w:t>
            </w:r>
          </w:p>
          <w:p w:rsidR="00AF7F92" w:rsidRPr="004471D4" w:rsidRDefault="00AF7F9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FD3FD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69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87</w:t>
            </w:r>
          </w:p>
        </w:tc>
        <w:tc>
          <w:tcPr>
            <w:tcW w:w="284" w:type="dxa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2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9.37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.18</w:t>
            </w:r>
          </w:p>
        </w:tc>
        <w:tc>
          <w:tcPr>
            <w:tcW w:w="284" w:type="dxa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FD3FD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88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24</w:t>
            </w:r>
          </w:p>
        </w:tc>
        <w:tc>
          <w:tcPr>
            <w:tcW w:w="284" w:type="dxa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2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4.28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27</w:t>
            </w:r>
          </w:p>
        </w:tc>
        <w:tc>
          <w:tcPr>
            <w:tcW w:w="284" w:type="dxa"/>
            <w:vAlign w:val="center"/>
          </w:tcPr>
          <w:p w:rsidR="00D748C4" w:rsidRPr="004471D4" w:rsidRDefault="00AF7F9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55560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</w:t>
            </w:r>
            <w:r w:rsidR="00FD3FD7"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36</w:t>
            </w:r>
          </w:p>
        </w:tc>
        <w:tc>
          <w:tcPr>
            <w:tcW w:w="708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72</w:t>
            </w:r>
          </w:p>
        </w:tc>
        <w:tc>
          <w:tcPr>
            <w:tcW w:w="284" w:type="dxa"/>
            <w:vAlign w:val="center"/>
          </w:tcPr>
          <w:p w:rsidR="00D748C4" w:rsidRPr="004471D4" w:rsidRDefault="00AF7F9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2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7.51</w:t>
            </w:r>
          </w:p>
        </w:tc>
        <w:tc>
          <w:tcPr>
            <w:tcW w:w="708" w:type="dxa"/>
            <w:vAlign w:val="center"/>
          </w:tcPr>
          <w:p w:rsidR="00D748C4" w:rsidRPr="004471D4" w:rsidRDefault="00AF7F9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43</w:t>
            </w:r>
          </w:p>
        </w:tc>
        <w:tc>
          <w:tcPr>
            <w:tcW w:w="284" w:type="dxa"/>
            <w:vAlign w:val="center"/>
          </w:tcPr>
          <w:p w:rsidR="00D748C4" w:rsidRPr="004471D4" w:rsidRDefault="00AF7F9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FD3FD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</w:t>
            </w:r>
            <w:r w:rsidR="0055560E"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AF7F9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.42</w:t>
            </w:r>
          </w:p>
        </w:tc>
        <w:tc>
          <w:tcPr>
            <w:tcW w:w="708" w:type="dxa"/>
            <w:vAlign w:val="center"/>
          </w:tcPr>
          <w:p w:rsidR="00D748C4" w:rsidRPr="004471D4" w:rsidRDefault="00AF7F9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24</w:t>
            </w:r>
          </w:p>
        </w:tc>
        <w:tc>
          <w:tcPr>
            <w:tcW w:w="284" w:type="dxa"/>
            <w:vAlign w:val="center"/>
          </w:tcPr>
          <w:p w:rsidR="00D748C4" w:rsidRPr="004471D4" w:rsidRDefault="00AF7F9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D748C4" w:rsidRPr="004471D4" w:rsidRDefault="00D748C4" w:rsidP="00D748C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nteraction time in social memory test (s)</w:t>
            </w:r>
          </w:p>
        </w:tc>
        <w:tc>
          <w:tcPr>
            <w:tcW w:w="851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D748C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3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7.62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9.20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D748C4" w:rsidRPr="004471D4" w:rsidRDefault="006404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" w:name="OLE_LINK15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  <w:bookmarkEnd w:id="9"/>
          </w:p>
        </w:tc>
        <w:tc>
          <w:tcPr>
            <w:tcW w:w="1276" w:type="dxa"/>
            <w:vMerge w:val="restart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ide</w:t>
            </w:r>
          </w:p>
          <w:p w:rsidR="008E540D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8E540D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7F452A" w:rsidRPr="004471D4" w:rsidRDefault="007F452A" w:rsidP="007F452A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roup*Side</w:t>
            </w:r>
          </w:p>
          <w:p w:rsidR="007F452A" w:rsidRPr="004471D4" w:rsidRDefault="007F452A" w:rsidP="007F452A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7F452A" w:rsidRPr="004471D4" w:rsidRDefault="007F452A" w:rsidP="007F452A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7F452A" w:rsidRPr="004471D4" w:rsidRDefault="007F452A" w:rsidP="007F452A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ender*Group*Side</w:t>
            </w:r>
          </w:p>
          <w:p w:rsidR="007F452A" w:rsidRPr="004471D4" w:rsidRDefault="007F452A" w:rsidP="007F452A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7F452A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1.08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90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3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1.68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51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7F452A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9.16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30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3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7.14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95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7F452A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.67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73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3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8.00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17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748C4" w:rsidRPr="004471D4" w:rsidRDefault="006404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</w:tc>
        <w:tc>
          <w:tcPr>
            <w:tcW w:w="706" w:type="dxa"/>
            <w:vMerge w:val="restart"/>
            <w:vAlign w:val="center"/>
          </w:tcPr>
          <w:p w:rsidR="00D748C4" w:rsidRPr="004471D4" w:rsidRDefault="007F452A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D748C4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tranger 1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3.99</w:t>
            </w:r>
          </w:p>
        </w:tc>
        <w:tc>
          <w:tcPr>
            <w:tcW w:w="708" w:type="dxa"/>
            <w:vAlign w:val="center"/>
          </w:tcPr>
          <w:p w:rsidR="00D748C4" w:rsidRPr="004471D4" w:rsidRDefault="008E540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40</w:t>
            </w:r>
          </w:p>
        </w:tc>
        <w:tc>
          <w:tcPr>
            <w:tcW w:w="284" w:type="dxa"/>
            <w:vAlign w:val="center"/>
          </w:tcPr>
          <w:p w:rsidR="00D748C4" w:rsidRPr="004471D4" w:rsidRDefault="008E540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D748C4" w:rsidRPr="004471D4" w:rsidRDefault="00D748C4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D748C4" w:rsidRPr="004471D4" w:rsidRDefault="00D748C4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713519" w:rsidRPr="004471D4" w:rsidTr="00713519">
        <w:trPr>
          <w:trHeight w:val="335"/>
          <w:jc w:val="center"/>
        </w:trPr>
        <w:tc>
          <w:tcPr>
            <w:tcW w:w="10260" w:type="dxa"/>
            <w:gridSpan w:val="12"/>
            <w:vAlign w:val="center"/>
          </w:tcPr>
          <w:p w:rsidR="00713519" w:rsidRPr="004471D4" w:rsidRDefault="00713519" w:rsidP="00713519">
            <w:pPr>
              <w:pStyle w:val="Default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lastRenderedPageBreak/>
              <w:t>ROTA-ROD</w:t>
            </w:r>
          </w:p>
        </w:tc>
      </w:tr>
      <w:tr w:rsidR="00D748C4" w:rsidRPr="004471D4" w:rsidTr="001E0194">
        <w:trPr>
          <w:trHeight w:val="324"/>
          <w:jc w:val="center"/>
        </w:trPr>
        <w:tc>
          <w:tcPr>
            <w:tcW w:w="1492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992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Day</w:t>
            </w:r>
          </w:p>
        </w:tc>
        <w:tc>
          <w:tcPr>
            <w:tcW w:w="709" w:type="dxa"/>
            <w:gridSpan w:val="2"/>
            <w:vAlign w:val="center"/>
          </w:tcPr>
          <w:p w:rsidR="00D748C4" w:rsidRPr="004471D4" w:rsidRDefault="00713519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D748C4" w:rsidRPr="004471D4" w:rsidRDefault="00713519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D748C4" w:rsidRPr="004471D4" w:rsidRDefault="0071351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D748C4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D748C4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Latency to fall (s)</w:t>
            </w:r>
          </w:p>
        </w:tc>
        <w:tc>
          <w:tcPr>
            <w:tcW w:w="851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4.67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3.82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</w:t>
            </w:r>
          </w:p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1275" w:type="dxa"/>
            <w:vMerge w:val="restart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1.58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4.64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4.67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.28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52.0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6.8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66.17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.8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72.36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7.70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0.5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9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12.79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9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0.43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53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62.21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0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5.58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13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0.0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22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51.5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05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9D7C27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51.67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4.46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74.75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46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1.6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4.23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13.7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52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0.8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3.59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55.4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4.21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68.50</w:t>
            </w:r>
          </w:p>
        </w:tc>
        <w:tc>
          <w:tcPr>
            <w:tcW w:w="708" w:type="dxa"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2.02</w:t>
            </w:r>
          </w:p>
        </w:tc>
        <w:tc>
          <w:tcPr>
            <w:tcW w:w="284" w:type="dxa"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321CC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321CC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126452" w:rsidRPr="004471D4" w:rsidTr="006321CC">
        <w:trPr>
          <w:trHeight w:val="449"/>
          <w:jc w:val="center"/>
        </w:trPr>
        <w:tc>
          <w:tcPr>
            <w:tcW w:w="10260" w:type="dxa"/>
            <w:gridSpan w:val="12"/>
            <w:vAlign w:val="center"/>
          </w:tcPr>
          <w:p w:rsidR="00126452" w:rsidRPr="004471D4" w:rsidRDefault="00126452" w:rsidP="006321CC">
            <w:pPr>
              <w:pStyle w:val="Default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Olfactory habituation</w:t>
            </w:r>
            <w:r w:rsidR="006321CC" w:rsidRPr="004471D4">
              <w:rPr>
                <w:rFonts w:ascii="Times New Roman" w:hAnsi="Times New Roman" w:cs="Times New Roman"/>
                <w:bCs/>
                <w:i/>
              </w:rPr>
              <w:t>/</w:t>
            </w:r>
            <w:proofErr w:type="spellStart"/>
            <w:r w:rsidR="006321CC" w:rsidRPr="004471D4">
              <w:rPr>
                <w:rFonts w:ascii="Times New Roman" w:hAnsi="Times New Roman" w:cs="Times New Roman"/>
                <w:bCs/>
                <w:i/>
              </w:rPr>
              <w:t>dishabituation</w:t>
            </w:r>
            <w:proofErr w:type="spellEnd"/>
            <w:r w:rsidR="006321CC" w:rsidRPr="004471D4">
              <w:rPr>
                <w:rFonts w:ascii="Times New Roman" w:hAnsi="Times New Roman" w:cs="Times New Roman"/>
                <w:bCs/>
                <w:i/>
              </w:rPr>
              <w:t xml:space="preserve"> test</w:t>
            </w:r>
          </w:p>
        </w:tc>
      </w:tr>
      <w:tr w:rsidR="00713519" w:rsidRPr="004471D4" w:rsidTr="001E0194">
        <w:trPr>
          <w:trHeight w:val="283"/>
          <w:jc w:val="center"/>
        </w:trPr>
        <w:tc>
          <w:tcPr>
            <w:tcW w:w="1492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992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Odor</w:t>
            </w:r>
          </w:p>
        </w:tc>
        <w:tc>
          <w:tcPr>
            <w:tcW w:w="709" w:type="dxa"/>
            <w:gridSpan w:val="2"/>
            <w:vAlign w:val="center"/>
          </w:tcPr>
          <w:p w:rsidR="00713519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713519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713519" w:rsidRPr="004471D4" w:rsidRDefault="006321CC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713519" w:rsidRPr="004471D4" w:rsidRDefault="006321C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ime spent sniffing (s)</w:t>
            </w:r>
          </w:p>
        </w:tc>
        <w:tc>
          <w:tcPr>
            <w:tcW w:w="851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.70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24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 for water,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,</w:t>
            </w:r>
          </w:p>
          <w:p w:rsidR="004316BE" w:rsidRPr="004471D4" w:rsidRDefault="004316BE" w:rsidP="001E019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and urine respectively)</w:t>
            </w:r>
          </w:p>
        </w:tc>
        <w:tc>
          <w:tcPr>
            <w:tcW w:w="127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</w:t>
            </w:r>
          </w:p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1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22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2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7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3923A8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3923A8" w:rsidRPr="004471D4" w:rsidRDefault="003923A8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W3 vs. O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3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6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3582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2</w:t>
            </w:r>
          </w:p>
        </w:tc>
        <w:tc>
          <w:tcPr>
            <w:tcW w:w="709" w:type="dxa"/>
            <w:gridSpan w:val="2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20</w:t>
            </w:r>
          </w:p>
        </w:tc>
        <w:tc>
          <w:tcPr>
            <w:tcW w:w="708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1</w:t>
            </w:r>
          </w:p>
        </w:tc>
        <w:tc>
          <w:tcPr>
            <w:tcW w:w="284" w:type="dxa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3C3582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Align w:val="center"/>
          </w:tcPr>
          <w:p w:rsidR="003C3582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14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9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O3 vs. U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86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9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37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4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08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28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0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5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0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80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9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60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W3 vs. O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4.40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74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3582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2</w:t>
            </w:r>
          </w:p>
        </w:tc>
        <w:tc>
          <w:tcPr>
            <w:tcW w:w="709" w:type="dxa"/>
            <w:gridSpan w:val="2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30</w:t>
            </w:r>
          </w:p>
        </w:tc>
        <w:tc>
          <w:tcPr>
            <w:tcW w:w="708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44</w:t>
            </w:r>
          </w:p>
        </w:tc>
        <w:tc>
          <w:tcPr>
            <w:tcW w:w="284" w:type="dxa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3C3582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Align w:val="center"/>
          </w:tcPr>
          <w:p w:rsidR="003C3582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5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4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O3 vs. U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3.02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3C3582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78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6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51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59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80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.26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57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70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4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3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9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</w:t>
            </w: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W3 vs. O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&lt;0.05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6.44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55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3582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2</w:t>
            </w:r>
          </w:p>
        </w:tc>
        <w:tc>
          <w:tcPr>
            <w:tcW w:w="709" w:type="dxa"/>
            <w:gridSpan w:val="2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34</w:t>
            </w:r>
          </w:p>
        </w:tc>
        <w:tc>
          <w:tcPr>
            <w:tcW w:w="708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6</w:t>
            </w:r>
          </w:p>
        </w:tc>
        <w:tc>
          <w:tcPr>
            <w:tcW w:w="284" w:type="dxa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3C3582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Align w:val="center"/>
          </w:tcPr>
          <w:p w:rsidR="003C3582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23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76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O3 vs. U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77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87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8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77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37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1.05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09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19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Water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66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78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W3 vs. O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3.98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29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3582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2</w:t>
            </w:r>
          </w:p>
        </w:tc>
        <w:tc>
          <w:tcPr>
            <w:tcW w:w="709" w:type="dxa"/>
            <w:gridSpan w:val="2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37</w:t>
            </w:r>
          </w:p>
        </w:tc>
        <w:tc>
          <w:tcPr>
            <w:tcW w:w="708" w:type="dxa"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33</w:t>
            </w:r>
          </w:p>
        </w:tc>
        <w:tc>
          <w:tcPr>
            <w:tcW w:w="284" w:type="dxa"/>
            <w:vAlign w:val="center"/>
          </w:tcPr>
          <w:p w:rsidR="003C3582" w:rsidRPr="004471D4" w:rsidRDefault="003C3582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3C3582" w:rsidRPr="004471D4" w:rsidRDefault="003C3582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3C3582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Align w:val="center"/>
          </w:tcPr>
          <w:p w:rsidR="003C3582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Orang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4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26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F2AEC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Paired samples t-test</w:t>
            </w:r>
          </w:p>
          <w:p w:rsidR="004316BE" w:rsidRPr="004471D4" w:rsidRDefault="008F2AEC" w:rsidP="008F2AE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(O3 vs. U1)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8F2AEC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1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38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53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2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85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09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4316BE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rine 3</w:t>
            </w:r>
          </w:p>
        </w:tc>
        <w:tc>
          <w:tcPr>
            <w:tcW w:w="709" w:type="dxa"/>
            <w:gridSpan w:val="2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1</w:t>
            </w:r>
          </w:p>
        </w:tc>
        <w:tc>
          <w:tcPr>
            <w:tcW w:w="708" w:type="dxa"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46</w:t>
            </w:r>
          </w:p>
        </w:tc>
        <w:tc>
          <w:tcPr>
            <w:tcW w:w="284" w:type="dxa"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4316BE" w:rsidRPr="004471D4" w:rsidRDefault="004316B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4316BE" w:rsidRPr="004471D4" w:rsidRDefault="004316B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466D45" w:rsidRPr="004471D4" w:rsidTr="00466D45">
        <w:trPr>
          <w:trHeight w:val="443"/>
          <w:jc w:val="center"/>
        </w:trPr>
        <w:tc>
          <w:tcPr>
            <w:tcW w:w="10260" w:type="dxa"/>
            <w:gridSpan w:val="12"/>
            <w:vAlign w:val="center"/>
          </w:tcPr>
          <w:p w:rsidR="00466D45" w:rsidRPr="004471D4" w:rsidRDefault="00466D45" w:rsidP="00466D45">
            <w:pPr>
              <w:pStyle w:val="Default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i/>
              </w:rPr>
              <w:t>Morris water maze test</w:t>
            </w:r>
          </w:p>
        </w:tc>
      </w:tr>
      <w:tr w:rsidR="006321CC" w:rsidRPr="004471D4" w:rsidTr="001E0194">
        <w:trPr>
          <w:trHeight w:val="283"/>
          <w:jc w:val="center"/>
        </w:trPr>
        <w:tc>
          <w:tcPr>
            <w:tcW w:w="1492" w:type="dxa"/>
            <w:vAlign w:val="center"/>
          </w:tcPr>
          <w:p w:rsidR="006321CC" w:rsidRPr="004471D4" w:rsidRDefault="00466D45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6321CC" w:rsidRPr="004471D4" w:rsidRDefault="00466D45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6321CC" w:rsidRPr="004471D4" w:rsidRDefault="00466D45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992" w:type="dxa"/>
            <w:vAlign w:val="center"/>
          </w:tcPr>
          <w:p w:rsidR="006321CC" w:rsidRPr="004471D4" w:rsidRDefault="00466D45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</w:t>
            </w:r>
          </w:p>
        </w:tc>
        <w:tc>
          <w:tcPr>
            <w:tcW w:w="709" w:type="dxa"/>
            <w:gridSpan w:val="2"/>
            <w:vAlign w:val="center"/>
          </w:tcPr>
          <w:p w:rsidR="006321CC" w:rsidRPr="004471D4" w:rsidRDefault="00466D45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708" w:type="dxa"/>
            <w:vAlign w:val="center"/>
          </w:tcPr>
          <w:p w:rsidR="006321CC" w:rsidRPr="004471D4" w:rsidRDefault="00466D45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6321CC" w:rsidRPr="004471D4" w:rsidRDefault="00466D45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6321CC" w:rsidRPr="004471D4" w:rsidRDefault="005136A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6321CC" w:rsidRPr="004471D4" w:rsidRDefault="005136A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6321CC" w:rsidRPr="004471D4" w:rsidRDefault="005136AE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6321CC" w:rsidRPr="004471D4" w:rsidRDefault="005136AE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0" w:name="OLE_LINK13"/>
            <w:bookmarkStart w:id="11" w:name="OLE_LINK14"/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  <w:bookmarkEnd w:id="10"/>
            <w:bookmarkEnd w:id="11"/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Escape latency (s)</w:t>
            </w:r>
          </w:p>
        </w:tc>
        <w:tc>
          <w:tcPr>
            <w:tcW w:w="851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2.07</w:t>
            </w:r>
          </w:p>
        </w:tc>
        <w:tc>
          <w:tcPr>
            <w:tcW w:w="708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02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:rsidR="00616046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Repeated measures ANOVA</w:t>
            </w:r>
          </w:p>
        </w:tc>
        <w:tc>
          <w:tcPr>
            <w:tcW w:w="1276" w:type="dxa"/>
            <w:vMerge w:val="restart"/>
            <w:vAlign w:val="center"/>
          </w:tcPr>
          <w:p w:rsidR="00616046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Day </w:t>
            </w:r>
          </w:p>
          <w:p w:rsidR="0053364D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  <w:p w:rsidR="0053364D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53364D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ender*Day</w:t>
            </w:r>
          </w:p>
          <w:p w:rsidR="0053364D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  <w:tc>
          <w:tcPr>
            <w:tcW w:w="1275" w:type="dxa"/>
            <w:vMerge w:val="restart"/>
            <w:vAlign w:val="center"/>
          </w:tcPr>
          <w:p w:rsidR="00616046" w:rsidRPr="004471D4" w:rsidRDefault="0053364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616046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0.73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06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62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54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.00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58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6.52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67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0.83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67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7.99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.44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8.28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76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46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56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9.71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0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5.23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73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616046" w:rsidRPr="004471D4" w:rsidRDefault="0053364D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706" w:type="dxa"/>
            <w:vMerge w:val="restart"/>
            <w:vAlign w:val="center"/>
          </w:tcPr>
          <w:p w:rsidR="00616046" w:rsidRPr="004471D4" w:rsidRDefault="0053364D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-</w:t>
            </w: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9.43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7.89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0.52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6.65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5.14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37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85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56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1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8.40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59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2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7.14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30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3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0.30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8.24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4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2.86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.29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616046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Day 5</w:t>
            </w:r>
          </w:p>
        </w:tc>
        <w:tc>
          <w:tcPr>
            <w:tcW w:w="709" w:type="dxa"/>
            <w:gridSpan w:val="2"/>
            <w:vAlign w:val="center"/>
          </w:tcPr>
          <w:p w:rsidR="00616046" w:rsidRPr="004471D4" w:rsidRDefault="005258E7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0.00</w:t>
            </w:r>
          </w:p>
        </w:tc>
        <w:tc>
          <w:tcPr>
            <w:tcW w:w="708" w:type="dxa"/>
            <w:vAlign w:val="center"/>
          </w:tcPr>
          <w:p w:rsidR="00616046" w:rsidRPr="004471D4" w:rsidRDefault="005258E7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88</w:t>
            </w:r>
          </w:p>
        </w:tc>
        <w:tc>
          <w:tcPr>
            <w:tcW w:w="284" w:type="dxa"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616046" w:rsidRPr="004471D4" w:rsidRDefault="00616046" w:rsidP="00CD326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616046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5136AE" w:rsidRPr="004471D4" w:rsidTr="001E0194">
        <w:trPr>
          <w:trHeight w:val="283"/>
          <w:jc w:val="center"/>
        </w:trPr>
        <w:tc>
          <w:tcPr>
            <w:tcW w:w="1492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surement</w:t>
            </w:r>
          </w:p>
        </w:tc>
        <w:tc>
          <w:tcPr>
            <w:tcW w:w="851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833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  <w:tc>
          <w:tcPr>
            <w:tcW w:w="1293" w:type="dxa"/>
            <w:gridSpan w:val="2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1116" w:type="dxa"/>
            <w:gridSpan w:val="2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284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1276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Statistical test</w:t>
            </w:r>
          </w:p>
        </w:tc>
        <w:tc>
          <w:tcPr>
            <w:tcW w:w="706" w:type="dxa"/>
            <w:vAlign w:val="center"/>
          </w:tcPr>
          <w:p w:rsidR="005136AE" w:rsidRPr="004471D4" w:rsidRDefault="00616046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Average velocity (cm/s)</w:t>
            </w:r>
          </w:p>
        </w:tc>
        <w:tc>
          <w:tcPr>
            <w:tcW w:w="851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35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8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  <w:tc>
          <w:tcPr>
            <w:tcW w:w="1275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874BFF" w:rsidRPr="004471D4" w:rsidRDefault="00874BFF" w:rsidP="00874BFF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72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61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39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52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0.46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0.64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ime in target quadrant (s)</w:t>
            </w:r>
          </w:p>
        </w:tc>
        <w:tc>
          <w:tcPr>
            <w:tcW w:w="851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7.70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3.19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Two-way ANOVA</w:t>
            </w:r>
          </w:p>
        </w:tc>
        <w:tc>
          <w:tcPr>
            <w:tcW w:w="1276" w:type="dxa"/>
            <w:vMerge w:val="restart"/>
            <w:vAlign w:val="center"/>
          </w:tcPr>
          <w:p w:rsidR="00874BFF" w:rsidRPr="004471D4" w:rsidRDefault="006E6C2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Group</w:t>
            </w:r>
          </w:p>
          <w:p w:rsidR="006E6C29" w:rsidRPr="004471D4" w:rsidRDefault="006E6C2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1</w:t>
            </w:r>
          </w:p>
        </w:tc>
        <w:tc>
          <w:tcPr>
            <w:tcW w:w="1275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tailed t-test</w:t>
            </w:r>
          </w:p>
        </w:tc>
        <w:tc>
          <w:tcPr>
            <w:tcW w:w="706" w:type="dxa"/>
            <w:vMerge w:val="restart"/>
            <w:vAlign w:val="center"/>
          </w:tcPr>
          <w:p w:rsidR="00874BFF" w:rsidRPr="004471D4" w:rsidRDefault="006E6C2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&lt;0.05</w:t>
            </w: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6.20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95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Sham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4.55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.73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Unpaired two-</w:t>
            </w: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tailed t-test</w:t>
            </w:r>
          </w:p>
        </w:tc>
        <w:tc>
          <w:tcPr>
            <w:tcW w:w="706" w:type="dxa"/>
            <w:vMerge w:val="restart"/>
            <w:vAlign w:val="center"/>
          </w:tcPr>
          <w:p w:rsidR="00874BFF" w:rsidRPr="004471D4" w:rsidRDefault="006E6C29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n.s</w:t>
            </w:r>
            <w:proofErr w:type="spellEnd"/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874BFF" w:rsidRPr="004471D4" w:rsidTr="001E0194">
        <w:trPr>
          <w:trHeight w:val="283"/>
          <w:jc w:val="center"/>
        </w:trPr>
        <w:tc>
          <w:tcPr>
            <w:tcW w:w="1492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33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ION</w:t>
            </w:r>
          </w:p>
        </w:tc>
        <w:tc>
          <w:tcPr>
            <w:tcW w:w="1293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18.35</w:t>
            </w:r>
          </w:p>
        </w:tc>
        <w:tc>
          <w:tcPr>
            <w:tcW w:w="1116" w:type="dxa"/>
            <w:gridSpan w:val="2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2.30</w:t>
            </w:r>
          </w:p>
        </w:tc>
        <w:tc>
          <w:tcPr>
            <w:tcW w:w="284" w:type="dxa"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4471D4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6" w:type="dxa"/>
            <w:vMerge/>
            <w:vAlign w:val="center"/>
          </w:tcPr>
          <w:p w:rsidR="00874BFF" w:rsidRPr="004471D4" w:rsidRDefault="00874BFF" w:rsidP="0073475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:rsidR="009A0D76" w:rsidRPr="004471D4" w:rsidRDefault="009A0D76" w:rsidP="006E6C29">
      <w:pPr>
        <w:pStyle w:val="Default"/>
        <w:rPr>
          <w:rFonts w:ascii="Times New Roman" w:hAnsi="Times New Roman" w:cs="Times New Roman"/>
          <w:bCs/>
          <w:sz w:val="15"/>
          <w:szCs w:val="15"/>
        </w:rPr>
      </w:pPr>
    </w:p>
    <w:sectPr w:rsidR="009A0D76" w:rsidRPr="004471D4" w:rsidSect="00CC14C6">
      <w:footerReference w:type="default" r:id="rId7"/>
      <w:pgSz w:w="11905" w:h="16147"/>
      <w:pgMar w:top="899" w:right="787" w:bottom="245" w:left="68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7F7" w:rsidRDefault="009177F7" w:rsidP="005C4961">
      <w:pPr>
        <w:spacing w:after="0"/>
      </w:pPr>
      <w:r>
        <w:separator/>
      </w:r>
    </w:p>
  </w:endnote>
  <w:endnote w:type="continuationSeparator" w:id="0">
    <w:p w:rsidR="009177F7" w:rsidRDefault="009177F7" w:rsidP="005C496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0223004"/>
      <w:docPartObj>
        <w:docPartGallery w:val="Page Numbers (Bottom of Page)"/>
        <w:docPartUnique/>
      </w:docPartObj>
    </w:sdtPr>
    <w:sdtContent>
      <w:p w:rsidR="00556EEB" w:rsidRDefault="00045CC7">
        <w:pPr>
          <w:pStyle w:val="Footer"/>
          <w:jc w:val="center"/>
        </w:pPr>
        <w:r>
          <w:fldChar w:fldCharType="begin"/>
        </w:r>
        <w:r w:rsidR="00556EEB">
          <w:instrText>PAGE   \* MERGEFORMAT</w:instrText>
        </w:r>
        <w:r>
          <w:fldChar w:fldCharType="separate"/>
        </w:r>
        <w:r w:rsidR="002939FB" w:rsidRPr="002939FB">
          <w:rPr>
            <w:noProof/>
            <w:lang w:val="zh-CN"/>
          </w:rPr>
          <w:t>1</w:t>
        </w:r>
        <w:r>
          <w:fldChar w:fldCharType="end"/>
        </w:r>
      </w:p>
    </w:sdtContent>
  </w:sdt>
  <w:p w:rsidR="00556EEB" w:rsidRDefault="00556E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7F7" w:rsidRDefault="009177F7" w:rsidP="005C4961">
      <w:pPr>
        <w:spacing w:after="0"/>
      </w:pPr>
      <w:r>
        <w:separator/>
      </w:r>
    </w:p>
  </w:footnote>
  <w:footnote w:type="continuationSeparator" w:id="0">
    <w:p w:rsidR="009177F7" w:rsidRDefault="009177F7" w:rsidP="005C496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2570"/>
    <w:rsid w:val="00045CC7"/>
    <w:rsid w:val="000D4178"/>
    <w:rsid w:val="00126452"/>
    <w:rsid w:val="00127944"/>
    <w:rsid w:val="00137B44"/>
    <w:rsid w:val="0014383F"/>
    <w:rsid w:val="001E0194"/>
    <w:rsid w:val="001F0703"/>
    <w:rsid w:val="0020402D"/>
    <w:rsid w:val="00216D50"/>
    <w:rsid w:val="00255E3E"/>
    <w:rsid w:val="002939FB"/>
    <w:rsid w:val="00314A58"/>
    <w:rsid w:val="0032135D"/>
    <w:rsid w:val="00323B43"/>
    <w:rsid w:val="003443AD"/>
    <w:rsid w:val="003923A8"/>
    <w:rsid w:val="003C3582"/>
    <w:rsid w:val="003D37D8"/>
    <w:rsid w:val="003E76DD"/>
    <w:rsid w:val="00416CBF"/>
    <w:rsid w:val="00426133"/>
    <w:rsid w:val="0042645F"/>
    <w:rsid w:val="004316BE"/>
    <w:rsid w:val="004358AB"/>
    <w:rsid w:val="00440862"/>
    <w:rsid w:val="00441E40"/>
    <w:rsid w:val="004471D4"/>
    <w:rsid w:val="00466D45"/>
    <w:rsid w:val="004A128A"/>
    <w:rsid w:val="004F697F"/>
    <w:rsid w:val="005039F7"/>
    <w:rsid w:val="00505F40"/>
    <w:rsid w:val="005136AE"/>
    <w:rsid w:val="005258E7"/>
    <w:rsid w:val="0053364D"/>
    <w:rsid w:val="0055560E"/>
    <w:rsid w:val="00556EEB"/>
    <w:rsid w:val="00563716"/>
    <w:rsid w:val="005832A6"/>
    <w:rsid w:val="005C2AE1"/>
    <w:rsid w:val="005C4961"/>
    <w:rsid w:val="00616046"/>
    <w:rsid w:val="006321CC"/>
    <w:rsid w:val="006404E7"/>
    <w:rsid w:val="00686552"/>
    <w:rsid w:val="006D641E"/>
    <w:rsid w:val="006E6C29"/>
    <w:rsid w:val="00705300"/>
    <w:rsid w:val="00713519"/>
    <w:rsid w:val="00715396"/>
    <w:rsid w:val="00722B55"/>
    <w:rsid w:val="00734754"/>
    <w:rsid w:val="00765971"/>
    <w:rsid w:val="007B4944"/>
    <w:rsid w:val="007F452A"/>
    <w:rsid w:val="00824607"/>
    <w:rsid w:val="008552BE"/>
    <w:rsid w:val="00874BFF"/>
    <w:rsid w:val="008A5312"/>
    <w:rsid w:val="008B7726"/>
    <w:rsid w:val="008E0540"/>
    <w:rsid w:val="008E540D"/>
    <w:rsid w:val="008E562B"/>
    <w:rsid w:val="008F2AEC"/>
    <w:rsid w:val="009177F7"/>
    <w:rsid w:val="00920DF1"/>
    <w:rsid w:val="009309FD"/>
    <w:rsid w:val="0095617E"/>
    <w:rsid w:val="00976516"/>
    <w:rsid w:val="009A0D76"/>
    <w:rsid w:val="009A1043"/>
    <w:rsid w:val="009A528C"/>
    <w:rsid w:val="009B546E"/>
    <w:rsid w:val="009D7C27"/>
    <w:rsid w:val="00A50533"/>
    <w:rsid w:val="00AC18B8"/>
    <w:rsid w:val="00AC626E"/>
    <w:rsid w:val="00AF7F92"/>
    <w:rsid w:val="00B01A19"/>
    <w:rsid w:val="00B149EE"/>
    <w:rsid w:val="00B373BA"/>
    <w:rsid w:val="00B76DC3"/>
    <w:rsid w:val="00BA7A34"/>
    <w:rsid w:val="00C62D08"/>
    <w:rsid w:val="00C84498"/>
    <w:rsid w:val="00CA0160"/>
    <w:rsid w:val="00CA7B5C"/>
    <w:rsid w:val="00CC14C6"/>
    <w:rsid w:val="00CD3265"/>
    <w:rsid w:val="00D31D50"/>
    <w:rsid w:val="00D748C4"/>
    <w:rsid w:val="00DE0B57"/>
    <w:rsid w:val="00DF6A39"/>
    <w:rsid w:val="00E5443F"/>
    <w:rsid w:val="00EA0130"/>
    <w:rsid w:val="00EA7E05"/>
    <w:rsid w:val="00ED303A"/>
    <w:rsid w:val="00FC31AD"/>
    <w:rsid w:val="00FD3FD7"/>
    <w:rsid w:val="00FE2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96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4961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96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4961"/>
    <w:rPr>
      <w:rFonts w:ascii="Tahoma" w:hAnsi="Tahoma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5C4961"/>
    <w:pPr>
      <w:tabs>
        <w:tab w:val="decimal" w:pos="360"/>
      </w:tabs>
      <w:adjustRightInd/>
      <w:snapToGrid/>
      <w:spacing w:line="276" w:lineRule="auto"/>
    </w:pPr>
    <w:rPr>
      <w:rFonts w:asciiTheme="minorHAnsi" w:eastAsiaTheme="minorEastAsia" w:hAnsi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5C4961"/>
    <w:pPr>
      <w:adjustRightInd/>
      <w:snapToGrid/>
      <w:spacing w:after="0"/>
    </w:pPr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4961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C4961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TableNormal"/>
    <w:uiPriority w:val="60"/>
    <w:rsid w:val="005C4961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5C49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4961"/>
    <w:rPr>
      <w:rFonts w:asciiTheme="majorHAnsi" w:eastAsia="SimHei" w:hAnsiTheme="majorHAnsi" w:cstheme="majorBidi"/>
      <w:sz w:val="20"/>
      <w:szCs w:val="20"/>
    </w:rPr>
  </w:style>
  <w:style w:type="paragraph" w:customStyle="1" w:styleId="Default">
    <w:name w:val="Default"/>
    <w:rsid w:val="009A0D7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96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96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96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961"/>
    <w:rPr>
      <w:rFonts w:ascii="Tahoma" w:hAnsi="Tahoma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5C4961"/>
    <w:pPr>
      <w:tabs>
        <w:tab w:val="decimal" w:pos="360"/>
      </w:tabs>
      <w:adjustRightInd/>
      <w:snapToGrid/>
      <w:spacing w:line="276" w:lineRule="auto"/>
    </w:pPr>
    <w:rPr>
      <w:rFonts w:asciiTheme="minorHAnsi" w:eastAsiaTheme="minorEastAsia" w:hAnsiTheme="minorHAnsi"/>
    </w:rPr>
  </w:style>
  <w:style w:type="paragraph" w:styleId="a5">
    <w:name w:val="footnote text"/>
    <w:basedOn w:val="a"/>
    <w:link w:val="Char1"/>
    <w:uiPriority w:val="99"/>
    <w:unhideWhenUsed/>
    <w:rsid w:val="005C4961"/>
    <w:pPr>
      <w:adjustRightInd/>
      <w:snapToGrid/>
      <w:spacing w:after="0"/>
    </w:pPr>
    <w:rPr>
      <w:rFonts w:asciiTheme="minorHAnsi" w:eastAsiaTheme="minorEastAsia" w:hAnsiTheme="minorHAnsi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5C4961"/>
    <w:rPr>
      <w:rFonts w:eastAsiaTheme="minorEastAsia"/>
      <w:sz w:val="20"/>
      <w:szCs w:val="20"/>
    </w:rPr>
  </w:style>
  <w:style w:type="character" w:styleId="a6">
    <w:name w:val="Subtle Emphasis"/>
    <w:basedOn w:val="a0"/>
    <w:uiPriority w:val="19"/>
    <w:qFormat/>
    <w:rsid w:val="005C4961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5C4961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5C49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5C4961"/>
    <w:rPr>
      <w:rFonts w:asciiTheme="majorHAnsi" w:eastAsia="黑体" w:hAnsiTheme="majorHAnsi" w:cstheme="majorBidi"/>
      <w:sz w:val="20"/>
      <w:szCs w:val="20"/>
    </w:rPr>
  </w:style>
  <w:style w:type="paragraph" w:customStyle="1" w:styleId="Default">
    <w:name w:val="Default"/>
    <w:rsid w:val="009A0D7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C89B48D-C5E4-4A0B-A21C-2C7A24281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250</Words>
  <Characters>7128</Characters>
  <Application>Microsoft Office Word</Application>
  <DocSecurity>0</DocSecurity>
  <Lines>59</Lines>
  <Paragraphs>16</Paragraphs>
  <ScaleCrop>false</ScaleCrop>
  <Company>Hewlett-Packard Company</Company>
  <LinksUpToDate>false</LinksUpToDate>
  <CharactersWithSpaces>8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bodonzo</cp:lastModifiedBy>
  <cp:revision>6</cp:revision>
  <dcterms:created xsi:type="dcterms:W3CDTF">2016-11-16T04:56:00Z</dcterms:created>
  <dcterms:modified xsi:type="dcterms:W3CDTF">2016-12-02T06:20:00Z</dcterms:modified>
</cp:coreProperties>
</file>